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829F2" w14:textId="67177050" w:rsidR="004C0912" w:rsidRPr="00974599" w:rsidRDefault="00FC73D9">
      <w:pPr>
        <w:rPr>
          <w:rFonts w:ascii="Times New Roman" w:hAnsi="Times New Roman" w:cs="Times New Roman"/>
        </w:rPr>
      </w:pPr>
      <w:r w:rsidRPr="00974599">
        <w:rPr>
          <w:rFonts w:ascii="Times New Roman" w:hAnsi="Times New Roman" w:cs="Times New Roman"/>
        </w:rPr>
        <w:t>S</w:t>
      </w:r>
      <w:r w:rsidR="003E7813">
        <w:rPr>
          <w:rFonts w:ascii="Times New Roman" w:hAnsi="Times New Roman" w:cs="Times New Roman"/>
        </w:rPr>
        <w:t>2</w:t>
      </w:r>
      <w:r w:rsidRPr="00974599">
        <w:rPr>
          <w:rFonts w:ascii="Times New Roman" w:hAnsi="Times New Roman" w:cs="Times New Roman"/>
        </w:rPr>
        <w:t xml:space="preserve"> Table. Principal component analysis for selected parameters in wheat landraces</w:t>
      </w:r>
    </w:p>
    <w:p w14:paraId="6B2FCD7E" w14:textId="77777777" w:rsidR="00FC73D9" w:rsidRPr="00974599" w:rsidRDefault="00FC73D9">
      <w:pPr>
        <w:rPr>
          <w:rFonts w:ascii="Times New Roman" w:hAnsi="Times New Roman" w:cs="Times New Roman"/>
        </w:rPr>
      </w:pPr>
    </w:p>
    <w:tbl>
      <w:tblPr>
        <w:tblW w:w="14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299"/>
        <w:gridCol w:w="1299"/>
        <w:gridCol w:w="1299"/>
        <w:gridCol w:w="1298"/>
        <w:gridCol w:w="1298"/>
        <w:gridCol w:w="1298"/>
        <w:gridCol w:w="1298"/>
        <w:gridCol w:w="1298"/>
        <w:gridCol w:w="1298"/>
        <w:gridCol w:w="1298"/>
      </w:tblGrid>
      <w:tr w:rsidR="00290826" w:rsidRPr="00974599" w14:paraId="27EFCE37" w14:textId="77777777" w:rsidTr="009911DD">
        <w:trPr>
          <w:trHeight w:val="320"/>
        </w:trPr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5E13209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B494368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4ABD934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FB8735C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22E7799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BAF06FF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4AC1304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8626B00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2AFC415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C020E61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9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5EE7449" w14:textId="77777777" w:rsidR="00290826" w:rsidRPr="00974599" w:rsidRDefault="00290826" w:rsidP="0029082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</w:tr>
      <w:tr w:rsidR="00290826" w:rsidRPr="00974599" w14:paraId="3D72EC7E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C6E893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AD52C0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F065C69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214028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B1115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F20CF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E856F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5C350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6AAFA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E13AF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99ED58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16</w:t>
            </w:r>
          </w:p>
        </w:tc>
      </w:tr>
      <w:tr w:rsidR="00290826" w:rsidRPr="00974599" w14:paraId="6F4379F3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E7840C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Alb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8C1BE3D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BAC09F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2083B5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0D8C82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7825FD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A2E03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6809D0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14B4C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868796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B06645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816</w:t>
            </w:r>
          </w:p>
        </w:tc>
      </w:tr>
      <w:tr w:rsidR="00290826" w:rsidRPr="00974599" w14:paraId="6C6F1104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AAA494E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Glob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1CAE9B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074C3A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A83DEE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0A0A1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3228F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B596085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D8A64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6FFB7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B0DC51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4ECF2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65</w:t>
            </w:r>
          </w:p>
        </w:tc>
      </w:tr>
      <w:tr w:rsidR="00290826" w:rsidRPr="00974599" w14:paraId="46218D62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BECC993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4599">
              <w:rPr>
                <w:rFonts w:ascii="Times New Roman" w:eastAsia="Times New Roman" w:hAnsi="Times New Roman" w:cs="Times New Roman"/>
                <w:color w:val="000000"/>
              </w:rPr>
              <w:t>Gli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5FE07C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D7E7055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6A8487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EFEF8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2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C56ED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3991DC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9D6C6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37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554903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2CB3D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8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5FC2B9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530</w:t>
            </w:r>
          </w:p>
        </w:tc>
      </w:tr>
      <w:tr w:rsidR="00290826" w:rsidRPr="00974599" w14:paraId="2F882E86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039CBA9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446CAD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DF8525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C03D8B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A9EFE69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92F90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169720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548CF7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54BB5E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8F8A6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3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BCB56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</w:tr>
      <w:tr w:rsidR="00290826" w:rsidRPr="00974599" w14:paraId="684F5007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66D990F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APX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59587C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486A10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BDC6B2D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3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086AD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F6F37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E6519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4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D55E15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871D0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5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F706CE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70DD27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290826" w:rsidRPr="00974599" w14:paraId="121539D1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5BE1D0C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96D1C8B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9ECC96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F7442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7FDFD1C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E3E18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4FE76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E6C97A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02E7F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588E63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F4816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290826" w:rsidRPr="00974599" w14:paraId="7E82BCF6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57C1E5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SOD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8B6462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7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3AE4FD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4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138ABE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6270EB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6B4D0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75FBC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47CD2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3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896AAFC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2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2A608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C548B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</w:tr>
      <w:tr w:rsidR="00290826" w:rsidRPr="00974599" w14:paraId="27A82D5A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8982392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POD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F99A22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3EDC33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366551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59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7DA495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52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C3C521D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12715A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7574F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14F96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37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BB0BDD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66E7C6D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290826" w:rsidRPr="00974599" w14:paraId="725904D2" w14:textId="77777777" w:rsidTr="009911DD">
        <w:trPr>
          <w:trHeight w:val="30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9E0A1AB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PROT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9A7245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C2AFEB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87B9BA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90E832C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CCB096B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35574B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6290D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95A811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016F6B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5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02CC0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</w:tr>
      <w:tr w:rsidR="00290826" w:rsidRPr="00974599" w14:paraId="7937AB4A" w14:textId="77777777" w:rsidTr="009911DD">
        <w:trPr>
          <w:trHeight w:val="32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1AF0E9" w14:textId="146E0A5B" w:rsidR="00290826" w:rsidRPr="00974599" w:rsidRDefault="00FC73D9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74599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  <w:proofErr w:type="spellEnd"/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09907F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9D3691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7399C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8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3E056B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6C87D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59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A54F7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E6D08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2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DA1F9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DFA89D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8700D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</w:tr>
      <w:tr w:rsidR="00290826" w:rsidRPr="00974599" w14:paraId="276BD73F" w14:textId="77777777" w:rsidTr="009911DD">
        <w:trPr>
          <w:trHeight w:val="32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AD38F5B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12F4DBB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3.71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EC5D73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.704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6DD985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.19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E293EA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.07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F54933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AA0479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1E78F4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B70505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EC6E04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964F45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0.206</w:t>
            </w:r>
          </w:p>
        </w:tc>
      </w:tr>
      <w:tr w:rsidR="00290826" w:rsidRPr="00974599" w14:paraId="7B5C893B" w14:textId="77777777" w:rsidTr="009911DD">
        <w:trPr>
          <w:trHeight w:val="32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F2D42CE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Variability (%)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668DE82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33.76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02CFCDC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5.488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8ED89BF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0.84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CA27C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9.73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63AF8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8.59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C52233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6.97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61DC5E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5.77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F3E0F5A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3.9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ADFC0C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3.00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4F30D94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.869</w:t>
            </w:r>
          </w:p>
        </w:tc>
      </w:tr>
      <w:tr w:rsidR="00290826" w:rsidRPr="00974599" w14:paraId="7B4E8F7B" w14:textId="77777777" w:rsidTr="009911DD">
        <w:trPr>
          <w:trHeight w:val="320"/>
        </w:trPr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8098B8E" w14:textId="77777777" w:rsidR="00290826" w:rsidRPr="00974599" w:rsidRDefault="00290826" w:rsidP="002908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13B887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33.765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3EE70A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49.253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D649E71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60.0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81F44D7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69.82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A0EC9B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78.41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2A1E3EE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85.3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7B1F156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91.16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0843BD8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95.12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F8B1E0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98.1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ECCA123" w14:textId="77777777" w:rsidR="00290826" w:rsidRPr="00974599" w:rsidRDefault="00290826" w:rsidP="0029082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4599">
              <w:rPr>
                <w:rFonts w:ascii="Times New Roman" w:eastAsia="Times New Roman" w:hAnsi="Times New Roman" w:cs="Times New Roman"/>
                <w:color w:val="000000"/>
              </w:rPr>
              <w:t>100.000</w:t>
            </w:r>
          </w:p>
        </w:tc>
      </w:tr>
    </w:tbl>
    <w:p w14:paraId="0E41EB0C" w14:textId="77777777" w:rsidR="00E35E2E" w:rsidRDefault="00FC73D9" w:rsidP="00FC73D9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bookmarkStart w:id="0" w:name="OLE_LINK1"/>
      <w:r w:rsidRPr="00974599">
        <w:rPr>
          <w:rFonts w:ascii="Times New Roman" w:hAnsi="Times New Roman" w:cs="Times New Roman"/>
          <w:b/>
          <w:sz w:val="16"/>
          <w:szCs w:val="16"/>
        </w:rPr>
        <w:t xml:space="preserve">TEP= Total extracted </w:t>
      </w:r>
      <w:proofErr w:type="gramStart"/>
      <w:r w:rsidRPr="00974599">
        <w:rPr>
          <w:rFonts w:ascii="Times New Roman" w:hAnsi="Times New Roman" w:cs="Times New Roman"/>
          <w:b/>
          <w:sz w:val="16"/>
          <w:szCs w:val="16"/>
        </w:rPr>
        <w:t>protein,  ALB</w:t>
      </w:r>
      <w:proofErr w:type="gramEnd"/>
      <w:r w:rsidRPr="00974599">
        <w:rPr>
          <w:rFonts w:ascii="Times New Roman" w:hAnsi="Times New Roman" w:cs="Times New Roman"/>
          <w:b/>
          <w:sz w:val="16"/>
          <w:szCs w:val="16"/>
        </w:rPr>
        <w:t xml:space="preserve">= albumin; GLOB= globulin, </w:t>
      </w:r>
      <w:proofErr w:type="spellStart"/>
      <w:r w:rsidRPr="00974599">
        <w:rPr>
          <w:rFonts w:ascii="Times New Roman" w:hAnsi="Times New Roman" w:cs="Times New Roman"/>
          <w:b/>
          <w:sz w:val="16"/>
          <w:szCs w:val="16"/>
        </w:rPr>
        <w:t>Gli</w:t>
      </w:r>
      <w:proofErr w:type="spellEnd"/>
      <w:r w:rsidRPr="00974599">
        <w:rPr>
          <w:rFonts w:ascii="Times New Roman" w:hAnsi="Times New Roman" w:cs="Times New Roman"/>
          <w:b/>
          <w:sz w:val="16"/>
          <w:szCs w:val="16"/>
        </w:rPr>
        <w:t xml:space="preserve">= gliadin, Glu= glutenin, APX= ascorbate peroxidase, CAT= catalase, SOD= superoxide dismutase, POD= peroxidase, PROT= protease, </w:t>
      </w:r>
      <w:proofErr w:type="spellStart"/>
      <w:r w:rsidRPr="00974599">
        <w:rPr>
          <w:rFonts w:ascii="Times New Roman" w:hAnsi="Times New Roman" w:cs="Times New Roman"/>
          <w:b/>
          <w:sz w:val="16"/>
          <w:szCs w:val="16"/>
        </w:rPr>
        <w:t>AsA</w:t>
      </w:r>
      <w:proofErr w:type="spellEnd"/>
      <w:r w:rsidRPr="00974599">
        <w:rPr>
          <w:rFonts w:ascii="Times New Roman" w:hAnsi="Times New Roman" w:cs="Times New Roman"/>
          <w:b/>
          <w:sz w:val="16"/>
          <w:szCs w:val="16"/>
        </w:rPr>
        <w:t>= ascorbic aci</w:t>
      </w:r>
      <w:r w:rsidR="00E35E2E">
        <w:rPr>
          <w:rFonts w:ascii="Times New Roman" w:hAnsi="Times New Roman" w:cs="Times New Roman"/>
          <w:b/>
          <w:sz w:val="16"/>
          <w:szCs w:val="16"/>
        </w:rPr>
        <w:t>d</w:t>
      </w:r>
    </w:p>
    <w:p w14:paraId="09959B91" w14:textId="77777777" w:rsidR="009911DD" w:rsidRDefault="009911DD" w:rsidP="00FC73D9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bookmarkEnd w:id="0"/>
    <w:p w14:paraId="5BE3B90C" w14:textId="77777777" w:rsidR="00A01FB0" w:rsidRPr="00974599" w:rsidRDefault="00A01FB0">
      <w:pPr>
        <w:rPr>
          <w:rFonts w:ascii="Times New Roman" w:hAnsi="Times New Roman" w:cs="Times New Roman"/>
        </w:rPr>
      </w:pPr>
    </w:p>
    <w:sectPr w:rsidR="00A01FB0" w:rsidRPr="00974599" w:rsidSect="00E35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41FB3" w14:textId="77777777" w:rsidR="002313BC" w:rsidRDefault="002313BC" w:rsidP="007715A8">
      <w:r>
        <w:separator/>
      </w:r>
    </w:p>
  </w:endnote>
  <w:endnote w:type="continuationSeparator" w:id="0">
    <w:p w14:paraId="4752AD25" w14:textId="77777777" w:rsidR="002313BC" w:rsidRDefault="002313BC" w:rsidP="0077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496869" w14:textId="77777777" w:rsidR="002313BC" w:rsidRDefault="002313BC" w:rsidP="007715A8">
      <w:r>
        <w:separator/>
      </w:r>
    </w:p>
  </w:footnote>
  <w:footnote w:type="continuationSeparator" w:id="0">
    <w:p w14:paraId="63037F61" w14:textId="77777777" w:rsidR="002313BC" w:rsidRDefault="002313BC" w:rsidP="00771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826"/>
    <w:rsid w:val="0003013E"/>
    <w:rsid w:val="00066A1F"/>
    <w:rsid w:val="000A03F7"/>
    <w:rsid w:val="001D7203"/>
    <w:rsid w:val="002313BC"/>
    <w:rsid w:val="00290826"/>
    <w:rsid w:val="002F3981"/>
    <w:rsid w:val="00345B4B"/>
    <w:rsid w:val="00351A37"/>
    <w:rsid w:val="003977F6"/>
    <w:rsid w:val="003D00D9"/>
    <w:rsid w:val="003E7813"/>
    <w:rsid w:val="003F2D1A"/>
    <w:rsid w:val="0048480D"/>
    <w:rsid w:val="004C0912"/>
    <w:rsid w:val="004C72FE"/>
    <w:rsid w:val="0050570C"/>
    <w:rsid w:val="005813F3"/>
    <w:rsid w:val="00622E27"/>
    <w:rsid w:val="006F0260"/>
    <w:rsid w:val="00741327"/>
    <w:rsid w:val="0076600B"/>
    <w:rsid w:val="007715A8"/>
    <w:rsid w:val="008C4DB7"/>
    <w:rsid w:val="008E2DD7"/>
    <w:rsid w:val="00974599"/>
    <w:rsid w:val="00985EE7"/>
    <w:rsid w:val="009911DD"/>
    <w:rsid w:val="009D4C09"/>
    <w:rsid w:val="00A01FB0"/>
    <w:rsid w:val="00A10F34"/>
    <w:rsid w:val="00A77125"/>
    <w:rsid w:val="00CB2BDE"/>
    <w:rsid w:val="00D04D8D"/>
    <w:rsid w:val="00D372E9"/>
    <w:rsid w:val="00D54DF0"/>
    <w:rsid w:val="00D75480"/>
    <w:rsid w:val="00DD482B"/>
    <w:rsid w:val="00DD51BF"/>
    <w:rsid w:val="00DE7B6A"/>
    <w:rsid w:val="00E35E2E"/>
    <w:rsid w:val="00E40E9A"/>
    <w:rsid w:val="00E51766"/>
    <w:rsid w:val="00E51B92"/>
    <w:rsid w:val="00EE69A5"/>
    <w:rsid w:val="00FC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51BC7"/>
  <w15:chartTrackingRefBased/>
  <w15:docId w15:val="{015FB260-4B1D-EA4F-9A9C-72D52A51C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20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5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5A8"/>
  </w:style>
  <w:style w:type="paragraph" w:styleId="Footer">
    <w:name w:val="footer"/>
    <w:basedOn w:val="Normal"/>
    <w:link w:val="FooterChar"/>
    <w:uiPriority w:val="99"/>
    <w:unhideWhenUsed/>
    <w:rsid w:val="007715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5A8"/>
  </w:style>
  <w:style w:type="paragraph" w:styleId="NormalWeb">
    <w:name w:val="Normal (Web)"/>
    <w:basedOn w:val="Normal"/>
    <w:uiPriority w:val="99"/>
    <w:semiHidden/>
    <w:unhideWhenUsed/>
    <w:rsid w:val="007715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8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khmehboob@gmail.com</dc:creator>
  <cp:keywords/>
  <dc:description/>
  <cp:lastModifiedBy>chn off29</cp:lastModifiedBy>
  <cp:revision>27</cp:revision>
  <dcterms:created xsi:type="dcterms:W3CDTF">2020-02-07T09:36:00Z</dcterms:created>
  <dcterms:modified xsi:type="dcterms:W3CDTF">2020-09-15T13:18:00Z</dcterms:modified>
</cp:coreProperties>
</file>